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670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A3A9F" w:rsidRPr="000B3318" w:rsidTr="00C5081B">
        <w:tc>
          <w:tcPr>
            <w:tcW w:w="4531" w:type="dxa"/>
          </w:tcPr>
          <w:p w:rsidR="00AA3A9F" w:rsidRPr="000B3318" w:rsidRDefault="00AA3A9F" w:rsidP="00C5081B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0B3318">
              <w:rPr>
                <w:rFonts w:cstheme="minorHAnsi"/>
                <w:b/>
                <w:bCs/>
                <w:sz w:val="28"/>
                <w:szCs w:val="28"/>
              </w:rPr>
              <w:t>Vorteile</w:t>
            </w:r>
          </w:p>
        </w:tc>
        <w:tc>
          <w:tcPr>
            <w:tcW w:w="4531" w:type="dxa"/>
          </w:tcPr>
          <w:p w:rsidR="00AA3A9F" w:rsidRPr="000B3318" w:rsidRDefault="00AA3A9F" w:rsidP="00C5081B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0B3318">
              <w:rPr>
                <w:rFonts w:cstheme="minorHAnsi"/>
                <w:b/>
                <w:bCs/>
                <w:sz w:val="28"/>
                <w:szCs w:val="28"/>
              </w:rPr>
              <w:t>Nachteile</w:t>
            </w:r>
          </w:p>
        </w:tc>
      </w:tr>
      <w:tr w:rsidR="00AA3A9F" w:rsidRPr="000B3318" w:rsidTr="00C5081B">
        <w:tc>
          <w:tcPr>
            <w:tcW w:w="4531" w:type="dxa"/>
          </w:tcPr>
          <w:p w:rsidR="00AA3A9F" w:rsidRPr="00952001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als Alternative zur Sicherstellung der Patientenversorgung während Infektionswellen (3/5)</w:t>
            </w:r>
            <w:r>
              <w:rPr>
                <w:rFonts w:cstheme="minorHAnsi"/>
              </w:rPr>
              <w:t xml:space="preserve"> </w:t>
            </w:r>
          </w:p>
          <w:p w:rsidR="00AA3A9F" w:rsidRPr="000B3318" w:rsidRDefault="00AA3A9F" w:rsidP="00C5081B">
            <w:pPr>
              <w:pStyle w:val="Listenabsatz"/>
              <w:ind w:left="360"/>
              <w:rPr>
                <w:rFonts w:cstheme="minorHAnsi"/>
              </w:rPr>
            </w:pPr>
          </w:p>
        </w:tc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Abschätzen der Patientensicherheit teilweise schwierig (2/5)</w:t>
            </w:r>
          </w:p>
        </w:tc>
      </w:tr>
      <w:tr w:rsidR="00AA3A9F" w:rsidRPr="000B3318" w:rsidTr="00C5081B"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Versorgung von Patienten, die nicht in die Praxis kommen können (medizinisch bedingte Isolation, Mobilitäts-einschränkung</w:t>
            </w:r>
            <w:r>
              <w:rPr>
                <w:rFonts w:cstheme="minorHAnsi"/>
              </w:rPr>
              <w:t>en</w:t>
            </w:r>
            <w:r w:rsidRPr="000B3318">
              <w:rPr>
                <w:rFonts w:cstheme="minorHAnsi"/>
              </w:rPr>
              <w:t>, lange Anfahrtswege</w:t>
            </w:r>
            <w:r>
              <w:rPr>
                <w:rFonts w:cstheme="minorHAnsi"/>
              </w:rPr>
              <w:t>)</w:t>
            </w:r>
            <w:r w:rsidRPr="000B3318">
              <w:rPr>
                <w:rFonts w:cstheme="minorHAnsi"/>
              </w:rPr>
              <w:t xml:space="preserve"> (3/5) </w:t>
            </w:r>
          </w:p>
          <w:p w:rsidR="00AA3A9F" w:rsidRPr="000B3318" w:rsidRDefault="00AA3A9F" w:rsidP="00C5081B">
            <w:pPr>
              <w:pStyle w:val="Listenabsatz"/>
              <w:ind w:left="306"/>
              <w:rPr>
                <w:rFonts w:cstheme="minorHAnsi"/>
              </w:rPr>
            </w:pPr>
          </w:p>
        </w:tc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Patienten und teilweise auch Physiotherapeuten brauchen technische Unterstützung oder Schulung der technischen Fähigkeiten (2/5)</w:t>
            </w:r>
          </w:p>
        </w:tc>
      </w:tr>
      <w:tr w:rsidR="00AA3A9F" w:rsidRPr="000B3318" w:rsidTr="00C5081B"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Versorgung von Hausbesuchspatienten (Wegfall des Anfahrtswegs = Zeitersparnis, Möglichkeit zur Annahme von Patienten, die weiter entfernt wohnen) (3/5)</w:t>
            </w:r>
          </w:p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zunehmender personeller Knappheit an Physiotherapeuten begegnen (1/5)</w:t>
            </w:r>
          </w:p>
          <w:p w:rsidR="00AA3A9F" w:rsidRPr="000B3318" w:rsidRDefault="00AA3A9F" w:rsidP="00C5081B">
            <w:pPr>
              <w:pStyle w:val="Listenabsatz"/>
              <w:ind w:left="360"/>
              <w:rPr>
                <w:rFonts w:cstheme="minorHAnsi"/>
              </w:rPr>
            </w:pPr>
          </w:p>
        </w:tc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stark eingeschränkte Patienten, die keine aktiven Übungen ausführen können, können nicht versorgt werden (1/5)</w:t>
            </w:r>
          </w:p>
          <w:p w:rsidR="00AA3A9F" w:rsidRPr="000B3318" w:rsidRDefault="00AA3A9F" w:rsidP="00C5081B">
            <w:pPr>
              <w:pStyle w:val="Listenabsatz"/>
              <w:ind w:left="360"/>
              <w:rPr>
                <w:rFonts w:cstheme="minorHAnsi"/>
              </w:rPr>
            </w:pPr>
          </w:p>
        </w:tc>
      </w:tr>
      <w:tr w:rsidR="00AA3A9F" w:rsidRPr="000B3318" w:rsidTr="00C5081B"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1"/>
              </w:numPr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 xml:space="preserve">gut für Therapieinhalte wie: </w:t>
            </w:r>
          </w:p>
          <w:p w:rsidR="00AA3A9F" w:rsidRPr="000B3318" w:rsidRDefault="00AA3A9F" w:rsidP="00C5081B">
            <w:pPr>
              <w:pStyle w:val="Listenabsatz"/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 xml:space="preserve">aktive Bewegungstherapien und aktive Atemtherapie geeignet (2/5) </w:t>
            </w:r>
          </w:p>
          <w:p w:rsidR="00AA3A9F" w:rsidRPr="000B3318" w:rsidRDefault="00AA3A9F" w:rsidP="00C5081B">
            <w:pPr>
              <w:pStyle w:val="Listenabsatz"/>
              <w:ind w:left="360"/>
              <w:rPr>
                <w:rFonts w:cstheme="minorHAnsi"/>
              </w:rPr>
            </w:pPr>
            <w:r w:rsidRPr="000B3318">
              <w:rPr>
                <w:rFonts w:cstheme="minorHAnsi"/>
              </w:rPr>
              <w:t>Edukation, Anamnese und Besprechungen mit Patienten (1/5)</w:t>
            </w:r>
          </w:p>
          <w:p w:rsidR="00AA3A9F" w:rsidRPr="000B3318" w:rsidRDefault="00AA3A9F" w:rsidP="00C5081B">
            <w:pPr>
              <w:pStyle w:val="Listenabsatz"/>
              <w:ind w:left="360"/>
              <w:rPr>
                <w:rFonts w:cstheme="minorHAnsi"/>
              </w:rPr>
            </w:pPr>
          </w:p>
        </w:tc>
        <w:tc>
          <w:tcPr>
            <w:tcW w:w="4531" w:type="dxa"/>
          </w:tcPr>
          <w:p w:rsidR="00AA3A9F" w:rsidRPr="000B3318" w:rsidRDefault="00AA3A9F" w:rsidP="00C5081B">
            <w:pPr>
              <w:pStyle w:val="Listenabsatz"/>
              <w:numPr>
                <w:ilvl w:val="0"/>
                <w:numId w:val="2"/>
              </w:numPr>
              <w:ind w:left="315"/>
              <w:rPr>
                <w:rFonts w:cstheme="minorHAnsi"/>
              </w:rPr>
            </w:pPr>
            <w:r w:rsidRPr="00054E10">
              <w:rPr>
                <w:rFonts w:cstheme="minorHAnsi"/>
              </w:rPr>
              <w:t>Aufgrund fehlender Hands-on Techniken</w:t>
            </w:r>
            <w:r>
              <w:rPr>
                <w:rFonts w:cstheme="minorHAnsi"/>
              </w:rPr>
              <w:t xml:space="preserve"> ist</w:t>
            </w:r>
            <w:r w:rsidRPr="00054E1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VT </w:t>
            </w:r>
            <w:r w:rsidRPr="00054E10">
              <w:rPr>
                <w:rFonts w:cstheme="minorHAnsi"/>
              </w:rPr>
              <w:t xml:space="preserve">kein Ersatz, sondern nur Ergänzung (4/5) </w:t>
            </w:r>
          </w:p>
        </w:tc>
      </w:tr>
    </w:tbl>
    <w:p w:rsidR="009A264D" w:rsidRDefault="00C5081B">
      <w:r w:rsidRPr="00C5081B">
        <w:t>Tabelle 2:</w:t>
      </w:r>
      <w:bookmarkStart w:id="0" w:name="_GoBack"/>
      <w:bookmarkEnd w:id="0"/>
      <w:r w:rsidRPr="00C5081B">
        <w:t xml:space="preserve"> Durch die Physiotherapeuten beschriebene Vor- und Nachteile der Videotherapie</w:t>
      </w:r>
    </w:p>
    <w:sectPr w:rsidR="009A2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05CE6"/>
    <w:multiLevelType w:val="hybridMultilevel"/>
    <w:tmpl w:val="49DCD89A"/>
    <w:lvl w:ilvl="0" w:tplc="7D72E4AC">
      <w:start w:val="3"/>
      <w:numFmt w:val="bullet"/>
      <w:lvlText w:val="-"/>
      <w:lvlJc w:val="left"/>
      <w:pPr>
        <w:ind w:left="11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1" w15:restartNumberingAfterBreak="0">
    <w:nsid w:val="5B6754AD"/>
    <w:multiLevelType w:val="hybridMultilevel"/>
    <w:tmpl w:val="9A3ED720"/>
    <w:lvl w:ilvl="0" w:tplc="E31067A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9F"/>
    <w:rsid w:val="00067649"/>
    <w:rsid w:val="00AA3A9F"/>
    <w:rsid w:val="00AD0A6F"/>
    <w:rsid w:val="00C5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C5E62-5597-415B-9472-EB00FD8DB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3A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3A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A3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83</Characters>
  <Application>Microsoft Office Word</Application>
  <DocSecurity>0</DocSecurity>
  <Lines>15</Lines>
  <Paragraphs>4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ppe</dc:creator>
  <cp:keywords/>
  <dc:description/>
  <cp:lastModifiedBy>Lisa Happe</cp:lastModifiedBy>
  <cp:revision>2</cp:revision>
  <dcterms:created xsi:type="dcterms:W3CDTF">2020-12-07T11:22:00Z</dcterms:created>
  <dcterms:modified xsi:type="dcterms:W3CDTF">2021-03-03T15:36:00Z</dcterms:modified>
</cp:coreProperties>
</file>